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" w:hAnsi="Times"/>
          <w:b/>
          <w:sz w:val="28"/>
          <w:szCs w:val="28"/>
        </w:rPr>
      </w:pPr>
      <w:r>
        <w:rPr>
          <w:rFonts w:ascii="Times New Roman" w:hAnsi="Times New Roman" w:cs="Times New Roman"/>
          <w:b/>
          <w:kern w:val="0"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>materials and methods</w:t>
      </w:r>
    </w:p>
    <w:p>
      <w:pPr>
        <w:jc w:val="left"/>
        <w:rPr>
          <w:rFonts w:ascii="Times" w:hAnsi="Times"/>
          <w:sz w:val="28"/>
          <w:szCs w:val="36"/>
        </w:rPr>
      </w:pPr>
      <w:bookmarkStart w:id="0" w:name="OLE_LINK1"/>
      <w:r>
        <w:rPr>
          <w:rFonts w:ascii="Times" w:hAnsi="Times"/>
          <w:sz w:val="28"/>
          <w:szCs w:val="36"/>
        </w:rPr>
        <w:t xml:space="preserve">Supplementary </w:t>
      </w:r>
      <w:r>
        <w:rPr>
          <w:rFonts w:hint="eastAsia" w:ascii="Times" w:hAnsi="Times"/>
          <w:sz w:val="28"/>
          <w:szCs w:val="36"/>
        </w:rPr>
        <w:t xml:space="preserve">Table </w:t>
      </w:r>
      <w:r>
        <w:rPr>
          <w:rFonts w:ascii="Times" w:hAnsi="Times"/>
          <w:sz w:val="28"/>
          <w:szCs w:val="36"/>
        </w:rPr>
        <w:t>S</w:t>
      </w:r>
      <w:r>
        <w:rPr>
          <w:rFonts w:hint="eastAsia" w:ascii="Times" w:hAnsi="Times"/>
          <w:sz w:val="28"/>
          <w:szCs w:val="36"/>
        </w:rPr>
        <w:t>1</w:t>
      </w:r>
    </w:p>
    <w:bookmarkEnd w:id="0"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mers used for qRT-PCR.</w:t>
      </w:r>
    </w:p>
    <w:tbl>
      <w:tblPr>
        <w:tblStyle w:val="3"/>
        <w:tblW w:w="7628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688"/>
        <w:gridCol w:w="42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4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68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ncRNA Name</w:t>
            </w:r>
          </w:p>
        </w:tc>
        <w:tc>
          <w:tcPr>
            <w:tcW w:w="42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quence (5′-3′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w: CCTGAAGTACCCCATCG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v: TCTGCAGAGTTCCAAAGG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DGRE5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w: AGACAGGCAGCTAGTT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v: GTGGCTGCACCCAGTG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AM157A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w: CCAGATTTGCAGTGTCC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v: CCCAAGTGTGGCATGAG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LCB2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w: GTGCCCATGACACGAA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v: GTAGGTGTGCGGACCG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TPN6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w:AACTTCCTACTGCACTG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w:TCAGCATGGCTTCACTT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TPRE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w:GTGGGTATCACTGTGCC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w:TCCAAGATTCCGTTGGG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GS14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w:TCGCGTTTGTCCTGGG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w:TGGCTGAGATTCGTACC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MPT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w:TGCTGGCATAGGAGCAT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w:TCATGGTCTTTCCCCC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MAD7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Fw:TCTCCCCACCCCCAAATTAA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w:TTCCTACATGGAAGGTCCGC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w: Forward primer; Rv: Reverse primer;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  <w:r>
        <w:rPr>
          <w:rFonts w:ascii="Times" w:hAnsi="Times"/>
          <w:sz w:val="28"/>
          <w:szCs w:val="36"/>
        </w:rPr>
        <w:t xml:space="preserve">Supplementary </w:t>
      </w:r>
      <w:r>
        <w:rPr>
          <w:rFonts w:hint="eastAsia" w:ascii="Times" w:hAnsi="Times"/>
          <w:sz w:val="28"/>
          <w:szCs w:val="36"/>
        </w:rPr>
        <w:t xml:space="preserve">Table </w:t>
      </w:r>
      <w:r>
        <w:rPr>
          <w:rFonts w:ascii="Times" w:hAnsi="Times"/>
          <w:sz w:val="28"/>
          <w:szCs w:val="36"/>
        </w:rPr>
        <w:t>S</w:t>
      </w:r>
      <w:r>
        <w:rPr>
          <w:rFonts w:hint="eastAsia" w:ascii="Times" w:hAnsi="Times"/>
          <w:sz w:val="28"/>
          <w:szCs w:val="36"/>
          <w:lang w:val="en-US" w:eastAsia="zh-CN"/>
        </w:rPr>
        <w:t>2</w:t>
      </w:r>
      <w:r>
        <w:rPr>
          <w:rFonts w:ascii="Times New Roman" w:hAnsi="Times New Roman" w:cs="Times New Roman"/>
        </w:rPr>
        <w:cr/>
      </w:r>
      <w:r>
        <w:rPr>
          <w:rFonts w:ascii="Times New Roman" w:hAnsi="Times New Roman" w:cs="Times New Roman"/>
        </w:rPr>
        <w:t>Information about candidate lncRNAs.</w:t>
      </w:r>
    </w:p>
    <w:tbl>
      <w:tblPr>
        <w:tblStyle w:val="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1393"/>
        <w:gridCol w:w="49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  <w:jc w:val="center"/>
        </w:trPr>
        <w:tc>
          <w:tcPr>
            <w:tcW w:w="126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ez Gene ID</w:t>
            </w:r>
          </w:p>
        </w:tc>
        <w:tc>
          <w:tcPr>
            <w:tcW w:w="81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Name</w:t>
            </w:r>
          </w:p>
        </w:tc>
        <w:tc>
          <w:tcPr>
            <w:tcW w:w="291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ST0000048484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bookmarkStart w:id="1" w:name="_Hlk134802018"/>
            <w:r>
              <w:rPr>
                <w:rFonts w:ascii="Times New Roman" w:hAnsi="Times New Roman" w:cs="Times New Roman"/>
              </w:rPr>
              <w:t>ACTB</w:t>
            </w:r>
            <w:bookmarkEnd w:id="1"/>
          </w:p>
        </w:tc>
        <w:tc>
          <w:tcPr>
            <w:tcW w:w="2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n b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ST0000059173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bookmarkStart w:id="2" w:name="_Hlk134802042"/>
            <w:r>
              <w:rPr>
                <w:rFonts w:ascii="Times New Roman" w:hAnsi="Times New Roman" w:cs="Times New Roman"/>
              </w:rPr>
              <w:t>ADGRE5</w:t>
            </w:r>
            <w:bookmarkEnd w:id="2"/>
          </w:p>
        </w:tc>
        <w:tc>
          <w:tcPr>
            <w:tcW w:w="2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esion G protein-coupled receptor 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ST0000043742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bookmarkStart w:id="3" w:name="_Hlk134802065"/>
            <w:r>
              <w:rPr>
                <w:rFonts w:ascii="Times New Roman" w:hAnsi="Times New Roman" w:cs="Times New Roman"/>
              </w:rPr>
              <w:t>FAM157A</w:t>
            </w:r>
            <w:bookmarkEnd w:id="3"/>
          </w:p>
        </w:tc>
        <w:tc>
          <w:tcPr>
            <w:tcW w:w="2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with sequence similarity 157 member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bookmarkStart w:id="4" w:name="_Hlk134802101"/>
            <w:bookmarkEnd w:id="4"/>
            <w:r>
              <w:rPr>
                <w:rFonts w:ascii="Times New Roman" w:hAnsi="Times New Roman" w:cs="Times New Roman"/>
              </w:rPr>
              <w:t>ENST0000055858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CB2</w:t>
            </w:r>
          </w:p>
        </w:tc>
        <w:tc>
          <w:tcPr>
            <w:tcW w:w="2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lipase C beta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ST0000054276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bookmarkStart w:id="5" w:name="_Hlk134802114"/>
            <w:r>
              <w:rPr>
                <w:rFonts w:ascii="Times New Roman" w:hAnsi="Times New Roman" w:cs="Times New Roman"/>
              </w:rPr>
              <w:t>PTPN6</w:t>
            </w:r>
            <w:bookmarkEnd w:id="5"/>
          </w:p>
        </w:tc>
        <w:tc>
          <w:tcPr>
            <w:tcW w:w="2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tyrosine phosphatase, non-receptor type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ST0000048742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bookmarkStart w:id="6" w:name="_Hlk134802125"/>
            <w:r>
              <w:rPr>
                <w:rFonts w:ascii="Times New Roman" w:hAnsi="Times New Roman" w:cs="Times New Roman"/>
              </w:rPr>
              <w:t>PTPRE</w:t>
            </w:r>
            <w:bookmarkEnd w:id="6"/>
          </w:p>
        </w:tc>
        <w:tc>
          <w:tcPr>
            <w:tcW w:w="2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tyrosine phosphatase, receptor type 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ST0000051410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bookmarkStart w:id="7" w:name="_Hlk134802136"/>
            <w:r>
              <w:rPr>
                <w:rFonts w:ascii="Times New Roman" w:hAnsi="Times New Roman" w:cs="Times New Roman"/>
              </w:rPr>
              <w:t>RGS14</w:t>
            </w:r>
            <w:bookmarkEnd w:id="7"/>
          </w:p>
        </w:tc>
        <w:tc>
          <w:tcPr>
            <w:tcW w:w="2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or of G protein signaling 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ST0000048452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bookmarkStart w:id="8" w:name="_Hlk134802161"/>
            <w:r>
              <w:rPr>
                <w:rFonts w:ascii="Times New Roman" w:hAnsi="Times New Roman" w:cs="Times New Roman"/>
              </w:rPr>
              <w:t>NAMPT</w:t>
            </w:r>
            <w:bookmarkEnd w:id="8"/>
          </w:p>
        </w:tc>
        <w:tc>
          <w:tcPr>
            <w:tcW w:w="2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amide phosphoribosyltransfer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263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ST00000545051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bookmarkStart w:id="9" w:name="_Hlk134802172"/>
            <w:r>
              <w:rPr>
                <w:rFonts w:ascii="Times New Roman" w:hAnsi="Times New Roman" w:cs="Times New Roman"/>
              </w:rPr>
              <w:t>SMAD7</w:t>
            </w:r>
            <w:bookmarkEnd w:id="9"/>
          </w:p>
        </w:tc>
        <w:tc>
          <w:tcPr>
            <w:tcW w:w="2919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AD family member 7 </w:t>
            </w:r>
          </w:p>
        </w:tc>
      </w:tr>
    </w:tbl>
    <w:p>
      <w:pPr>
        <w:rPr>
          <w:rFonts w:ascii="Times New Roman" w:hAnsi="Times New Roman" w:cs="Times New Roman"/>
        </w:rPr>
      </w:pPr>
      <w:bookmarkStart w:id="10" w:name="_GoBack"/>
      <w:bookmarkEnd w:id="1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2MGE5MzI4MjQ3NTgyMWQ4NDZhOTBkMzBjYmZhNjAifQ=="/>
  </w:docVars>
  <w:rsids>
    <w:rsidRoot w:val="3E9738BC"/>
    <w:rsid w:val="00104FCC"/>
    <w:rsid w:val="00264AA5"/>
    <w:rsid w:val="00294A66"/>
    <w:rsid w:val="00306FDB"/>
    <w:rsid w:val="004575A4"/>
    <w:rsid w:val="004B2D7D"/>
    <w:rsid w:val="004D5939"/>
    <w:rsid w:val="005B1718"/>
    <w:rsid w:val="006030B4"/>
    <w:rsid w:val="00644722"/>
    <w:rsid w:val="00744C0C"/>
    <w:rsid w:val="007E5D5D"/>
    <w:rsid w:val="00816C06"/>
    <w:rsid w:val="008C35F7"/>
    <w:rsid w:val="00A00502"/>
    <w:rsid w:val="00A114E9"/>
    <w:rsid w:val="00A81CEC"/>
    <w:rsid w:val="00B55F65"/>
    <w:rsid w:val="00C00B6A"/>
    <w:rsid w:val="00C82950"/>
    <w:rsid w:val="00DA35F8"/>
    <w:rsid w:val="00DD0AEC"/>
    <w:rsid w:val="00E26261"/>
    <w:rsid w:val="00E52163"/>
    <w:rsid w:val="00E554ED"/>
    <w:rsid w:val="00F50457"/>
    <w:rsid w:val="00FE2639"/>
    <w:rsid w:val="17C3155A"/>
    <w:rsid w:val="38BD4817"/>
    <w:rsid w:val="3E9738BC"/>
    <w:rsid w:val="40504A80"/>
    <w:rsid w:val="45EB2438"/>
    <w:rsid w:val="6ED1305E"/>
    <w:rsid w:val="72520319"/>
    <w:rsid w:val="7C7A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</w:r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3</Words>
  <Characters>2132</Characters>
  <Lines>17</Lines>
  <Paragraphs>4</Paragraphs>
  <TotalTime>0</TotalTime>
  <ScaleCrop>false</ScaleCrop>
  <LinksUpToDate>false</LinksUpToDate>
  <CharactersWithSpaces>250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12:05:00Z</dcterms:created>
  <dc:creator>夏锦芳</dc:creator>
  <cp:lastModifiedBy>夏锦芳</cp:lastModifiedBy>
  <dcterms:modified xsi:type="dcterms:W3CDTF">2024-02-07T11:53:58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B6F3C9804744F859E90205138D046D5_11</vt:lpwstr>
  </property>
</Properties>
</file>